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26915" w14:textId="7C147C25" w:rsidR="00962D0E" w:rsidRPr="00962D0E" w:rsidRDefault="00354C28" w:rsidP="00962D0E">
      <w:pPr>
        <w:autoSpaceDE w:val="0"/>
        <w:autoSpaceDN w:val="0"/>
        <w:adjustRightInd w:val="0"/>
        <w:spacing w:line="480" w:lineRule="auto"/>
        <w:rPr>
          <w:b/>
          <w:sz w:val="20"/>
          <w:szCs w:val="20"/>
          <w:u w:val="single"/>
          <w:lang w:val="en-GB"/>
        </w:rPr>
      </w:pPr>
      <w:r w:rsidRPr="00287D8E">
        <w:rPr>
          <w:b/>
          <w:sz w:val="20"/>
          <w:szCs w:val="20"/>
          <w:u w:val="single"/>
          <w:lang w:val="en-GB"/>
        </w:rPr>
        <w:t xml:space="preserve">Supplementary Material </w:t>
      </w:r>
    </w:p>
    <w:p w14:paraId="4FA80586" w14:textId="02B30EE1" w:rsidR="00354C28" w:rsidRPr="00287D8E" w:rsidRDefault="00354C28" w:rsidP="00354C28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color w:val="000000" w:themeColor="text1"/>
          <w:sz w:val="20"/>
          <w:szCs w:val="20"/>
          <w:u w:val="single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u w:val="single"/>
          <w:lang w:val="en-US" w:eastAsia="en-US"/>
        </w:rPr>
        <w:t>ICD-9-MC Codes used to identify an infectious process</w:t>
      </w:r>
    </w:p>
    <w:p w14:paraId="7BE8D65E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001, Cholera; 002, Typhoid/paratyphoid fever; 003, Other salmonella infection; 004, Shigellosis; 005, Other food poisoning; 008, Intestinal infection not otherwise classified; 009, Ill-defined intestinal infection; 010, Primary tuberculosis infection; 011, Pulmonary tuberculosis; 012, Other respiratory tuberculosis; 013, Central nervous system tuberculosis; 014, Intestinal tuberculosis; 015, Tuberculosis of bone and joint; 016, Genitourinary tuberculosis; 017, Tuberculosis not otherwise classified; 018,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Miliary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 tuberculosis; 020, Plague; 021, Tularemia; 022, Anthrax; 023, Brucellosis; 024, Glanders; 025,  Melioidosis; 026, Rat-bite fever; 027, Other bacterial zoonoses; 030, Leprosy; 031, Other mycobacterial disease; 032, Diphtheria; 033, Whooping cough; 034, Streptococcal throat/scarlet fever; 035, Erysipelas; 036, Meningococcal infection; 037, Tetanus; 038, Septicemia; 039, Actinomycotic infections; 040, Other bacterial diseases; 041, Bacterial infection in other diseases not otherwise specified; 090, Congenital syphilis; 091, Early symptomatic syphilis; 092, Early syphilis latent; 093, Cardiovascular syphilis; 094, Neurosyphilis; 095, Other late symptomatic syphilis; 096, Late syphilis latent; 097, Other and unspecified syphilis; 098, Gonococcal infections; 100, Leptospirosis; 101, Vincent’s angina; 102, Yaws; 103, Pinta; 104, Other spirochetal infection; 110, Dermatophytosis; 111, Dermatomycosis not otherwise classified or specified; 112, Candidiasis; 114, Coccidioidomycosis; 115, Histoplasmosis; 116,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Blastomycotic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 infection; 117, Other mycoses; 118, Opportunistic mycoses; 320, Bacterial meningitis; 322, Meningitis, unspecified; 324, Central nervous system abscess; 325, Phlebitis of intracranial sinus; 420, Acute pericarditis; 421, Acute or subacute endocarditis; 451, Thrombophlebitis; 461, Acute sinusitis; 462, Acute pharyngitis; 463, Acute tonsillitis; 464, Acute laryngitis/ tracheitis; 465, Acute upper  respiratory infection of multiple sites/not otherwise specified; 481,  Pneumococcal pneumonia; 482, Other bacterial pneumonia; 485, Bronchopneumonia with organism not otherwise specified; 486, Pneumonia, organism not otherwise specified; 491.21, Acute exacerbation of obstructive chronic bronchitis; 494, Bronchiectasis; 510, Empyema; 513, Lung/mediastinum abscess; 540, Acute appendicitis; 541, Appendicitis not otherwise specified; 542, Other appendicitis; 562.01, Diverticulitis of small intestine without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haemorrhage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; 562.03, Diverticulitis of small intestine with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haemorrhage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; 562.11, Diverticulitis of colon without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haemorrhage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; 562.13, Diverticulitis of colon with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haemorrhage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; 566, Anal and rectal abscess; 567, Peritonitis; 569.5, Intestinal abscess; 569.83, Perforation of intestine; 572.0, Abscess of liver; 572.1, Portal pyemia; 575.0, Acute cholecystitis; 590, Kidney infection; 597, Urethritis/ urethral syndrome; 599.0, Urinary tract </w:t>
      </w: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lastRenderedPageBreak/>
        <w:t>infection not otherwise specified; 601, Prostatic inflammation; 614, Female pelvic inflammation disease; 615, Uterine inflammatory disease; 616, Other female genital inflammation; 681, Cellulitis, finger/  toe; 682, Other cellulitis or abscess; 683, Acute lymphadenitis; 686, Other local skin infection; 711.0, Pyogenic arthritis; 730, Osteomyelitis; 790.7, Bacteraemia; 996.6, Infection or inflammation of device/graft; 998.5, Postoperative infection; 999.3, Infectious complication of medical care not otherwise classified; 995.91, Sepsis;  995.92 Severe Sepsis;785.52, Septic Shock. Where 3- or 4-digit codes are listed, all associated subcodes were included.</w:t>
      </w:r>
    </w:p>
    <w:p w14:paraId="2E74DB8C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u w:val="single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u w:val="single"/>
          <w:lang w:val="en-US" w:eastAsia="en-US"/>
        </w:rPr>
        <w:t>Procedures ICD-9-CM used in intensive care unit</w:t>
      </w:r>
    </w:p>
    <w:p w14:paraId="54174607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Diagnostic procedures on skull, brain and cerebral meninges: 01.10, 01.16, 01.17</w:t>
      </w:r>
    </w:p>
    <w:p w14:paraId="1BE64EEA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Temporary tracheostomy: 31.1</w:t>
      </w:r>
    </w:p>
    <w:p w14:paraId="6D6E2EB6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Implantation of heart and circulatory assist system: 37.61, 37.62, 37.68</w:t>
      </w:r>
    </w:p>
    <w:p w14:paraId="3702F5CD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Insertion of temporary transvenous pacemaker system: 37.78</w:t>
      </w:r>
    </w:p>
    <w:p w14:paraId="079C92B7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Arterial catheterization: 38.91</w:t>
      </w:r>
    </w:p>
    <w:p w14:paraId="1CB536C5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ECMO: 39.65</w:t>
      </w:r>
    </w:p>
    <w:p w14:paraId="6F02F78F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Dialysis: 39.95, 54.98 with a diagnostic of acute renal insufficiency</w:t>
      </w:r>
    </w:p>
    <w:p w14:paraId="5FE01A8A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Circulatory monitoring: 89.60, 89.62, 89.64, 89.67, 89.68</w:t>
      </w:r>
    </w:p>
    <w:p w14:paraId="3367080F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Respiratory therapy: 93.90, 93.91, 93.99</w:t>
      </w:r>
    </w:p>
    <w:p w14:paraId="12ACFED2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Non-operative intubation of gastrointestinal and respiratory: 96.04, 96.06</w:t>
      </w:r>
    </w:p>
    <w:p w14:paraId="11B869D3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Other irrigation of (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naso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)-gastric tube: 96.34</w:t>
      </w:r>
    </w:p>
    <w:p w14:paraId="6AC08B95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Enteral or parenteral infusion of concentrated nutritional substances: 96.6, 99.15</w:t>
      </w:r>
    </w:p>
    <w:p w14:paraId="77B7BB5A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Other continuous invasive mechanical ventilation: 96.70, 96.71, 96.72</w:t>
      </w:r>
    </w:p>
    <w:p w14:paraId="5E9B5EEF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Replacement, removal of tracheotomy tube: 97.23, 97.37</w:t>
      </w:r>
    </w:p>
    <w:p w14:paraId="0995DEC1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Non-operative removal of heart assists system: 97.44</w:t>
      </w:r>
    </w:p>
    <w:p w14:paraId="558F431E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Cardiopulmonary resuscitation, not otherwise specified: 99.60, 99.61, 99.62, 99.63</w:t>
      </w:r>
    </w:p>
    <w:p w14:paraId="740EA7CB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Aquapheresis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: 99.78</w:t>
      </w:r>
    </w:p>
    <w:p w14:paraId="7148050A" w14:textId="77777777" w:rsidR="00354C28" w:rsidRPr="00287D8E" w:rsidRDefault="00354C28" w:rsidP="00354C28">
      <w:pPr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Hypothermia (central) (local): 99.81</w:t>
      </w:r>
    </w:p>
    <w:p w14:paraId="72F638DB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u w:val="single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u w:val="single"/>
          <w:lang w:val="en-US" w:eastAsia="en-US"/>
        </w:rPr>
        <w:t>ICD-9-CM-based classification of acute organ dysfunction</w:t>
      </w:r>
    </w:p>
    <w:p w14:paraId="6AF01CDF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Cardiovascular: 785.5, 458.xx</w:t>
      </w:r>
    </w:p>
    <w:p w14:paraId="189085D5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Respiratory: 96.7x </w:t>
      </w:r>
    </w:p>
    <w:p w14:paraId="7B6B08BA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Neurologic: 348.3x, 293.xx, 348.1</w:t>
      </w:r>
    </w:p>
    <w:p w14:paraId="543ACB4B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lastRenderedPageBreak/>
        <w:t>Hematologic: 287.4, 287.5, 286.9, 286.6</w:t>
      </w:r>
    </w:p>
    <w:p w14:paraId="6E95E2AC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Hepatic: 570, 573.4</w:t>
      </w:r>
    </w:p>
    <w:p w14:paraId="0725C5F1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Renal: 584.x</w:t>
      </w:r>
    </w:p>
    <w:p w14:paraId="4F275FEE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  <w:sz w:val="20"/>
          <w:szCs w:val="20"/>
          <w:u w:val="single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u w:val="single"/>
          <w:lang w:val="en-US" w:eastAsia="en-US"/>
        </w:rPr>
        <w:t>ICD-9-CM-based classification of site of infection</w:t>
      </w:r>
    </w:p>
    <w:p w14:paraId="3497FBD6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 Abdominal: 001,Cholera; 002, Typhoid and paratyphoid fever; 003, Others Salmonella infections; 003.0, Salmonella gastroenteritis; 004, Shigellosis; 005,Others food poisoning; 008; Intestinal Infections due to others  organisms; 009, Ill-defined intestinal Infections; 014 Abdominal tuberculosis; 017.8, 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Oesophagus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 Tuberculosis; 022.2 Gastrointestinal Anthrax; 03283,  Diphtheritic peritonitis; 101,  Vincent ‘s Angina; 540, Acute appendicitis; 541,  Appendicitis unqualified; 542, Others  appendicitis; 562.01, Diverticulitis of small intestine; 562.03, Diverticulitis of small intestine with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haemorrhage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; 562.11, Diverticulitis of colon; 562.13,  Diverticulitis of colon with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haemorrhage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; 566 Abscess of anal and rectal regions; 567, Peritonitis and  retroperitoneal infections; 569.5, Abscess of intestine; 569.83, Perforation of intestine; 572.0, Abscess of liver; 572.1, Portal Pyemia; 575.0, Acute Cholecystitis. </w:t>
      </w:r>
    </w:p>
    <w:p w14:paraId="45A51A6E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Respiratory: 003.22, Salmonella Pneumonia; 010, Primary tuberculosis  Infection;  011, Pulmonary Tuberculosis; 012, Others  respiratory tuberculosis; 022.1, Pulmonary Anthrax; 031.0, Pulmonary mycobacteria; 032.0, Faucial Diphtheria; 032.1, Nasopharyngeal Diphtheria; 032.2, Anterior nasal Diphtheria; 032.3, laryngeal Diphtheria; 033, Whooping cough; 034.0,streptococcal sore throat; 039.1, actinomycotic pulmonary Infection; 114.0, Primary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Coccidioidomycosi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 (pulmonary); 114.4, Chronic pulmonary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Coccidioidomycosi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; 461,  Acute sinusitis; 462, Acute Pharyngitis; 463, Acute tonsillitis; 464, Acute Laryngitis and  tracheitis; 465, Acute upper respiratory infections of multiple or unspecified sites; 481, Pneumococcal Pneumonia; 482, Others bacterial  pneumonia; 485, Bronchopneumonia, organism unspecified; 486; Pneumonia, organism unspecified;  491.21, chronic bronchitis with acute bronchitis; 494, Bronchiectasis; 510, Empyema;  513, Abscess of lung and mediastinum.</w:t>
      </w:r>
    </w:p>
    <w:p w14:paraId="69F3D80F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Central Nervous System: 003.21, Salmonella Meningitis; 013, Tuberculosis of  meninges and CNS; 036.0, Meningococcal Meningitis; 036.1,  Meningococcal Encephalitis; 090.4, Juvenile  Neurosyphilis ;  094, Neurosyphilis; 114.2,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Coccidioidal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 Meningitis ; 320,  Bacterial Meningitis; 322, Meningitis of unspecified cause; 324, Intracranial intraspinal abscess; 325, Phlebitis and 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trombophlebitis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 of intracranial venous sinuses.</w:t>
      </w:r>
    </w:p>
    <w:p w14:paraId="4AB49915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Genitourinary: 016, Tuberculosis of  genitourinary system; 032.84, Diphtheria</w:t>
      </w: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ab/>
        <w:t xml:space="preserve">Cystitis; 091, Early Syphilis  symptomatic; 092, Early Syphilis  latent; 095, Others  forms of late  syphilis , with  symptoms; </w:t>
      </w: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lastRenderedPageBreak/>
        <w:t>096, late  syphilis latent; 097, Other and  unspecified syphilis; 098, Gonococcal Infections; 590; Infections of Kidney; 597, Urethritis not  sexually transmitted, and  urethral syndrome; 599.0, Urinary tract Infection, site non  specified; 601, Inflammatory diseases of  prostate; 614, Inflammatory diseases of  ovary, Fallopian tube, pelvic cellular tissue and  peritoneum; 615, Inflammatory diseases of uterus, except cervix; 616, Inflammatory diseases of  cervix,  vagina and vulva.</w:t>
      </w:r>
    </w:p>
    <w:p w14:paraId="0D61881C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Endocarditis: 032.82, Diphtheritic Myocarditis; 036.4 Meningococcal Carditis ; 093, Cardiovascular syphilis; 420, Acute Pericarditis; 421, Acute or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sub acute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  endocarditis .</w:t>
      </w:r>
    </w:p>
    <w:p w14:paraId="71AF469A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Device-related: 451, Phlebitis and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trombophlebitis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; 996.6 Infection and inflammatory reaction due to internal prosthetic device, implant and graft; 998.5, postoperative Infection; 999.3 Others infections.</w:t>
      </w:r>
    </w:p>
    <w:p w14:paraId="6C347721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Wound/soft tissue: 017.0, Tuberculosis of skin and subcutaneous cellular tissue; 022.0,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Cutaneoux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 Anthrax; 031.1, Cutaneous mycobacteria; 681, Cellulitis and abscess of fingers and toe; 682, Others cellulitis and abscess; 683, Acute Lymphadenitis; 686, Others local infection of skin and subcutaneous tissue.</w:t>
      </w:r>
    </w:p>
    <w:p w14:paraId="33CB307D" w14:textId="77777777" w:rsidR="00354C28" w:rsidRPr="00287D8E" w:rsidRDefault="00354C28" w:rsidP="00354C28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color w:val="000000" w:themeColor="text1"/>
          <w:sz w:val="20"/>
          <w:szCs w:val="20"/>
          <w:lang w:val="en-US" w:eastAsia="en-US"/>
        </w:rPr>
      </w:pPr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Bacteraemia: 003.1, Salmonella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septicaemia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; 022.3, Anthrax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septicaemia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; 027, Others zoonotic bacterial diseases; 031.2,  Mycobacteria disseminated; 036.2, Meningococcemia; 036.3, Waterhouse-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Friderichsen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 xml:space="preserve"> Syndrome, meningococcal; 038, </w:t>
      </w:r>
      <w:proofErr w:type="spellStart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Septicaemia</w:t>
      </w:r>
      <w:proofErr w:type="spellEnd"/>
      <w:r w:rsidRPr="00287D8E">
        <w:rPr>
          <w:rFonts w:eastAsiaTheme="minorHAnsi"/>
          <w:color w:val="000000" w:themeColor="text1"/>
          <w:sz w:val="20"/>
          <w:szCs w:val="20"/>
          <w:lang w:val="en-US" w:eastAsia="en-US"/>
        </w:rPr>
        <w:t>; 112.5, Candidiasis disseminated; 785.52, Septic Shock; 790.7, Bacteraemia ; 995.91, Sepsis;  995.92 Severe Sepsis.</w:t>
      </w:r>
    </w:p>
    <w:p w14:paraId="150FFCDC" w14:textId="77777777" w:rsidR="00354C28" w:rsidRPr="00287D8E" w:rsidRDefault="00354C28" w:rsidP="00354C28">
      <w:pPr>
        <w:jc w:val="both"/>
        <w:rPr>
          <w:rFonts w:eastAsiaTheme="minorHAnsi"/>
          <w:color w:val="000000" w:themeColor="text1"/>
          <w:sz w:val="20"/>
          <w:szCs w:val="20"/>
          <w:lang w:val="en-US" w:eastAsia="en-US"/>
        </w:rPr>
      </w:pPr>
    </w:p>
    <w:p w14:paraId="21644869" w14:textId="77777777" w:rsidR="00354C28" w:rsidRPr="00287D8E" w:rsidRDefault="00354C28" w:rsidP="00354C28">
      <w:pPr>
        <w:jc w:val="both"/>
        <w:rPr>
          <w:rFonts w:eastAsiaTheme="minorHAnsi"/>
          <w:color w:val="000000" w:themeColor="text1"/>
          <w:sz w:val="20"/>
          <w:szCs w:val="20"/>
          <w:lang w:val="en-US" w:eastAsia="en-US"/>
        </w:rPr>
      </w:pPr>
    </w:p>
    <w:p w14:paraId="1F3A985F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25F43F24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26271E9F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45CE8BBC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1FD37A33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0F03B446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1C278852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33A56FAE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6CBA4165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406BC211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0100E21E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19EF4782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0B96F8F5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39D98CDC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69FD9871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40CE1858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3D88B405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406F0BAB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7F1F6F84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74061755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7992E152" w14:textId="77777777" w:rsidR="00354C28" w:rsidRDefault="00354C28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</w:p>
    <w:p w14:paraId="6522B587" w14:textId="2F443D33" w:rsidR="00426D54" w:rsidRPr="00354C28" w:rsidRDefault="00426D54" w:rsidP="00354C28">
      <w:pPr>
        <w:jc w:val="both"/>
        <w:rPr>
          <w:rFonts w:asciiTheme="minorHAnsi" w:eastAsiaTheme="minorHAnsi" w:hAnsiTheme="minorHAnsi" w:cstheme="minorHAnsi"/>
          <w:color w:val="000000" w:themeColor="text1"/>
          <w:sz w:val="22"/>
          <w:lang w:val="en-US" w:eastAsia="en-US"/>
        </w:rPr>
      </w:pPr>
      <w:bookmarkStart w:id="0" w:name="_GoBack"/>
      <w:bookmarkEnd w:id="0"/>
    </w:p>
    <w:sectPr w:rsidR="00426D54" w:rsidRPr="00354C28" w:rsidSect="00833CF6">
      <w:pgSz w:w="11900" w:h="1682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C28"/>
    <w:rsid w:val="00354C28"/>
    <w:rsid w:val="00426D54"/>
    <w:rsid w:val="007A4C55"/>
    <w:rsid w:val="008A4806"/>
    <w:rsid w:val="00962D0E"/>
    <w:rsid w:val="00E3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7AB36"/>
  <w15:chartTrackingRefBased/>
  <w15:docId w15:val="{CDD34E3F-52A4-2A4A-B335-74F5A213E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C2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85</Words>
  <Characters>7622</Characters>
  <Application>Microsoft Office Word</Application>
  <DocSecurity>0</DocSecurity>
  <Lines>63</Lines>
  <Paragraphs>17</Paragraphs>
  <ScaleCrop>false</ScaleCrop>
  <Company/>
  <LinksUpToDate>false</LinksUpToDate>
  <CharactersWithSpaces>8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6-27T22:47:00Z</dcterms:created>
  <dcterms:modified xsi:type="dcterms:W3CDTF">2022-08-21T18:17:00Z</dcterms:modified>
</cp:coreProperties>
</file>